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4BD17" w14:textId="77777777" w:rsidR="00227184" w:rsidRDefault="00227184" w:rsidP="00227184">
      <w:pPr>
        <w:rPr>
          <w:b/>
          <w:bCs/>
          <w:sz w:val="28"/>
          <w:szCs w:val="28"/>
        </w:rPr>
      </w:pPr>
      <w:r w:rsidRPr="00227184">
        <w:rPr>
          <w:rFonts w:hint="eastAsia"/>
          <w:b/>
          <w:bCs/>
          <w:sz w:val="28"/>
          <w:szCs w:val="28"/>
        </w:rPr>
        <w:t>Supplementary Tables</w:t>
      </w:r>
    </w:p>
    <w:p w14:paraId="01C37F8D" w14:textId="77777777" w:rsidR="00227184" w:rsidRPr="00227184" w:rsidRDefault="00227184" w:rsidP="00227184">
      <w:pPr>
        <w:rPr>
          <w:b/>
          <w:bCs/>
          <w:sz w:val="28"/>
          <w:szCs w:val="28"/>
        </w:rPr>
      </w:pPr>
    </w:p>
    <w:p w14:paraId="58070A79" w14:textId="77777777" w:rsidR="00227184" w:rsidRPr="008A2DF9" w:rsidRDefault="00227184" w:rsidP="00227184">
      <w:pPr>
        <w:rPr>
          <w:b/>
          <w:bCs/>
        </w:rPr>
      </w:pPr>
      <w:r w:rsidRPr="008A2DF9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Pr="008A2DF9">
        <w:rPr>
          <w:rFonts w:hint="eastAsia"/>
          <w:b/>
          <w:bCs/>
        </w:rPr>
        <w:t xml:space="preserve">1 Primer sequences for </w:t>
      </w:r>
      <w:proofErr w:type="spellStart"/>
      <w:r w:rsidRPr="008A2DF9">
        <w:rPr>
          <w:rFonts w:hint="eastAsia"/>
          <w:b/>
          <w:bCs/>
        </w:rPr>
        <w:t>qRT</w:t>
      </w:r>
      <w:proofErr w:type="spellEnd"/>
      <w:r w:rsidRPr="008A2DF9">
        <w:rPr>
          <w:rFonts w:hint="eastAsia"/>
          <w:b/>
          <w:bCs/>
        </w:rPr>
        <w:t>-PCR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111"/>
        <w:gridCol w:w="3827"/>
      </w:tblGrid>
      <w:tr w:rsidR="00227184" w:rsidRPr="0012608C" w14:paraId="14588751" w14:textId="77777777" w:rsidTr="00DF1B50">
        <w:tc>
          <w:tcPr>
            <w:tcW w:w="1242" w:type="dxa"/>
          </w:tcPr>
          <w:p w14:paraId="2129AC1C" w14:textId="77777777" w:rsidR="00227184" w:rsidRPr="0012608C" w:rsidRDefault="00227184" w:rsidP="00DF1B50">
            <w:pPr>
              <w:rPr>
                <w:b/>
                <w:bCs/>
              </w:rPr>
            </w:pPr>
            <w:r w:rsidRPr="0012608C">
              <w:rPr>
                <w:rFonts w:hint="eastAsia"/>
                <w:b/>
                <w:bCs/>
              </w:rPr>
              <w:t>Name</w:t>
            </w:r>
          </w:p>
        </w:tc>
        <w:tc>
          <w:tcPr>
            <w:tcW w:w="4111" w:type="dxa"/>
          </w:tcPr>
          <w:p w14:paraId="56BC7414" w14:textId="77777777" w:rsidR="00227184" w:rsidRPr="0012608C" w:rsidRDefault="00227184" w:rsidP="00DF1B50">
            <w:pPr>
              <w:rPr>
                <w:b/>
                <w:bCs/>
              </w:rPr>
            </w:pPr>
            <w:r w:rsidRPr="0012608C">
              <w:rPr>
                <w:rFonts w:hint="eastAsia"/>
                <w:b/>
                <w:bCs/>
              </w:rPr>
              <w:t>Forward (</w:t>
            </w:r>
            <w:r w:rsidRPr="0012608C">
              <w:rPr>
                <w:b/>
                <w:bCs/>
              </w:rPr>
              <w:t>5’</w:t>
            </w:r>
            <w:r w:rsidRPr="0012608C">
              <w:rPr>
                <w:rFonts w:hint="eastAsia"/>
                <w:b/>
                <w:bCs/>
              </w:rPr>
              <w:t xml:space="preserve"> </w:t>
            </w:r>
            <w:r w:rsidRPr="0012608C">
              <w:rPr>
                <w:b/>
                <w:bCs/>
              </w:rPr>
              <w:t>–</w:t>
            </w:r>
            <w:r w:rsidRPr="0012608C">
              <w:rPr>
                <w:rFonts w:hint="eastAsia"/>
                <w:b/>
                <w:bCs/>
              </w:rPr>
              <w:t xml:space="preserve"> </w:t>
            </w:r>
            <w:r w:rsidRPr="0012608C">
              <w:rPr>
                <w:b/>
                <w:bCs/>
              </w:rPr>
              <w:t>3’</w:t>
            </w:r>
            <w:r w:rsidRPr="0012608C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827" w:type="dxa"/>
          </w:tcPr>
          <w:p w14:paraId="16BE0F2A" w14:textId="77777777" w:rsidR="00227184" w:rsidRPr="0012608C" w:rsidRDefault="00227184" w:rsidP="00DF1B50">
            <w:pPr>
              <w:rPr>
                <w:b/>
                <w:bCs/>
              </w:rPr>
            </w:pPr>
            <w:r w:rsidRPr="0012608C">
              <w:rPr>
                <w:rFonts w:hint="eastAsia"/>
                <w:b/>
                <w:bCs/>
              </w:rPr>
              <w:t>Reverse (</w:t>
            </w:r>
            <w:r w:rsidRPr="0012608C">
              <w:rPr>
                <w:b/>
                <w:bCs/>
              </w:rPr>
              <w:t>5’</w:t>
            </w:r>
            <w:r w:rsidRPr="0012608C">
              <w:rPr>
                <w:rFonts w:hint="eastAsia"/>
                <w:b/>
                <w:bCs/>
              </w:rPr>
              <w:t xml:space="preserve"> </w:t>
            </w:r>
            <w:r w:rsidRPr="0012608C">
              <w:rPr>
                <w:b/>
                <w:bCs/>
              </w:rPr>
              <w:t>–</w:t>
            </w:r>
            <w:r w:rsidRPr="0012608C">
              <w:rPr>
                <w:rFonts w:hint="eastAsia"/>
                <w:b/>
                <w:bCs/>
              </w:rPr>
              <w:t xml:space="preserve"> </w:t>
            </w:r>
            <w:r w:rsidRPr="0012608C">
              <w:rPr>
                <w:b/>
                <w:bCs/>
              </w:rPr>
              <w:t>3’</w:t>
            </w:r>
            <w:r w:rsidRPr="0012608C">
              <w:rPr>
                <w:rFonts w:hint="eastAsia"/>
                <w:b/>
                <w:bCs/>
              </w:rPr>
              <w:t>)</w:t>
            </w:r>
          </w:p>
        </w:tc>
      </w:tr>
      <w:tr w:rsidR="00227184" w14:paraId="7CBE1773" w14:textId="77777777" w:rsidTr="00DF1B50">
        <w:tc>
          <w:tcPr>
            <w:tcW w:w="1242" w:type="dxa"/>
          </w:tcPr>
          <w:p w14:paraId="234BE5BA" w14:textId="77777777" w:rsidR="00227184" w:rsidRPr="00B14EE8" w:rsidRDefault="00227184" w:rsidP="00DF1B50">
            <w:r>
              <w:rPr>
                <w:rFonts w:hint="eastAsia"/>
              </w:rPr>
              <w:t>ACSL4</w:t>
            </w:r>
          </w:p>
        </w:tc>
        <w:tc>
          <w:tcPr>
            <w:tcW w:w="4111" w:type="dxa"/>
          </w:tcPr>
          <w:p w14:paraId="31B8C5FF" w14:textId="77777777" w:rsidR="00227184" w:rsidRDefault="00227184" w:rsidP="00DF1B50">
            <w:r w:rsidRPr="00594264">
              <w:t>TCTAGTGAAGTTACAAGCAGGAGA</w:t>
            </w:r>
          </w:p>
        </w:tc>
        <w:tc>
          <w:tcPr>
            <w:tcW w:w="3827" w:type="dxa"/>
          </w:tcPr>
          <w:p w14:paraId="18908EAC" w14:textId="77777777" w:rsidR="00227184" w:rsidRDefault="00227184" w:rsidP="00DF1B50">
            <w:r w:rsidRPr="00594264">
              <w:t>TCACATAGGACTGATCACTTTTGG</w:t>
            </w:r>
          </w:p>
        </w:tc>
      </w:tr>
      <w:tr w:rsidR="00227184" w14:paraId="6D0C4536" w14:textId="77777777" w:rsidTr="00DF1B50">
        <w:tc>
          <w:tcPr>
            <w:tcW w:w="1242" w:type="dxa"/>
          </w:tcPr>
          <w:p w14:paraId="2396951C" w14:textId="77777777" w:rsidR="00227184" w:rsidRPr="00B14EE8" w:rsidRDefault="00227184" w:rsidP="00DF1B50">
            <w:r w:rsidRPr="00B14EE8">
              <w:rPr>
                <w:rFonts w:hint="eastAsia"/>
              </w:rPr>
              <w:t>ANO6</w:t>
            </w:r>
          </w:p>
        </w:tc>
        <w:tc>
          <w:tcPr>
            <w:tcW w:w="4111" w:type="dxa"/>
          </w:tcPr>
          <w:p w14:paraId="62E3103D" w14:textId="77777777" w:rsidR="00227184" w:rsidRDefault="00227184" w:rsidP="00DF1B50">
            <w:r w:rsidRPr="00AA77D6">
              <w:t>TGTCCCCGATTTGGGATCACT</w:t>
            </w:r>
          </w:p>
        </w:tc>
        <w:tc>
          <w:tcPr>
            <w:tcW w:w="3827" w:type="dxa"/>
          </w:tcPr>
          <w:p w14:paraId="3BF2CF6C" w14:textId="77777777" w:rsidR="00227184" w:rsidRDefault="00227184" w:rsidP="00DF1B50">
            <w:r w:rsidRPr="00AA77D6">
              <w:t>CGTATGCTTGTCTTTTCCTCCT</w:t>
            </w:r>
          </w:p>
        </w:tc>
      </w:tr>
      <w:tr w:rsidR="00227184" w14:paraId="1003A23B" w14:textId="77777777" w:rsidTr="00DF1B50">
        <w:tc>
          <w:tcPr>
            <w:tcW w:w="1242" w:type="dxa"/>
          </w:tcPr>
          <w:p w14:paraId="0AC826CD" w14:textId="77777777" w:rsidR="00227184" w:rsidRPr="00B14EE8" w:rsidRDefault="00227184" w:rsidP="00DF1B50">
            <w:r w:rsidRPr="00B14EE8">
              <w:rPr>
                <w:rFonts w:hint="eastAsia"/>
              </w:rPr>
              <w:t>BACH1</w:t>
            </w:r>
          </w:p>
        </w:tc>
        <w:tc>
          <w:tcPr>
            <w:tcW w:w="4111" w:type="dxa"/>
          </w:tcPr>
          <w:p w14:paraId="3B853574" w14:textId="77777777" w:rsidR="00227184" w:rsidRDefault="00227184" w:rsidP="00DF1B50">
            <w:r w:rsidRPr="00AA77D6">
              <w:t>CTCAGCCTTAATGACCAGCGG</w:t>
            </w:r>
          </w:p>
        </w:tc>
        <w:tc>
          <w:tcPr>
            <w:tcW w:w="3827" w:type="dxa"/>
          </w:tcPr>
          <w:p w14:paraId="006078B7" w14:textId="77777777" w:rsidR="00227184" w:rsidRDefault="00227184" w:rsidP="00DF1B50">
            <w:r w:rsidRPr="00AA77D6">
              <w:t>GCCTACGATTCTTGAGTGGAAG</w:t>
            </w:r>
          </w:p>
        </w:tc>
      </w:tr>
      <w:tr w:rsidR="00227184" w14:paraId="3A8BA036" w14:textId="77777777" w:rsidTr="00DF1B50">
        <w:tc>
          <w:tcPr>
            <w:tcW w:w="1242" w:type="dxa"/>
          </w:tcPr>
          <w:p w14:paraId="7673692E" w14:textId="77777777" w:rsidR="00227184" w:rsidRPr="00B14EE8" w:rsidRDefault="00227184" w:rsidP="00DF1B50">
            <w:r w:rsidRPr="00B14EE8">
              <w:rPr>
                <w:rFonts w:hint="eastAsia"/>
              </w:rPr>
              <w:t>CBS</w:t>
            </w:r>
          </w:p>
        </w:tc>
        <w:tc>
          <w:tcPr>
            <w:tcW w:w="4111" w:type="dxa"/>
          </w:tcPr>
          <w:p w14:paraId="4496F750" w14:textId="77777777" w:rsidR="00227184" w:rsidRDefault="00227184" w:rsidP="00DF1B50">
            <w:r w:rsidRPr="00AA77D6">
              <w:t>GGGGCTGAGATTGTGAGGAC</w:t>
            </w:r>
          </w:p>
        </w:tc>
        <w:tc>
          <w:tcPr>
            <w:tcW w:w="3827" w:type="dxa"/>
          </w:tcPr>
          <w:p w14:paraId="6E9A8FCD" w14:textId="77777777" w:rsidR="00227184" w:rsidRDefault="00227184" w:rsidP="00DF1B50">
            <w:r w:rsidRPr="00AA77D6">
              <w:t>CGGTACTGGTCTAGGATGTGA</w:t>
            </w:r>
          </w:p>
        </w:tc>
      </w:tr>
      <w:tr w:rsidR="00227184" w14:paraId="3305FAF6" w14:textId="77777777" w:rsidTr="00DF1B50">
        <w:tc>
          <w:tcPr>
            <w:tcW w:w="1242" w:type="dxa"/>
          </w:tcPr>
          <w:p w14:paraId="198E1175" w14:textId="77777777" w:rsidR="00227184" w:rsidRPr="00B14EE8" w:rsidRDefault="00227184" w:rsidP="00DF1B50">
            <w:r>
              <w:rPr>
                <w:rFonts w:hint="eastAsia"/>
              </w:rPr>
              <w:t>CD71</w:t>
            </w:r>
          </w:p>
        </w:tc>
        <w:tc>
          <w:tcPr>
            <w:tcW w:w="4111" w:type="dxa"/>
          </w:tcPr>
          <w:p w14:paraId="7A40872C" w14:textId="77777777" w:rsidR="00227184" w:rsidRDefault="00227184" w:rsidP="00DF1B50">
            <w:r w:rsidRPr="00A63492">
              <w:t>TCGTGAGGCTGGATCTCAAAA</w:t>
            </w:r>
          </w:p>
        </w:tc>
        <w:tc>
          <w:tcPr>
            <w:tcW w:w="3827" w:type="dxa"/>
          </w:tcPr>
          <w:p w14:paraId="188EA2BD" w14:textId="77777777" w:rsidR="00227184" w:rsidRDefault="00227184" w:rsidP="00DF1B50">
            <w:r w:rsidRPr="00A63492">
              <w:t>CCTTACTATACGCCACATAACCC</w:t>
            </w:r>
          </w:p>
        </w:tc>
      </w:tr>
      <w:tr w:rsidR="00227184" w14:paraId="481B8E5F" w14:textId="77777777" w:rsidTr="00DF1B50">
        <w:tc>
          <w:tcPr>
            <w:tcW w:w="1242" w:type="dxa"/>
          </w:tcPr>
          <w:p w14:paraId="07798218" w14:textId="77777777" w:rsidR="00227184" w:rsidRPr="00B14EE8" w:rsidRDefault="00227184" w:rsidP="00DF1B50">
            <w:r w:rsidRPr="00B14EE8">
              <w:rPr>
                <w:rFonts w:hint="eastAsia"/>
              </w:rPr>
              <w:t>CFL1</w:t>
            </w:r>
          </w:p>
        </w:tc>
        <w:tc>
          <w:tcPr>
            <w:tcW w:w="4111" w:type="dxa"/>
          </w:tcPr>
          <w:p w14:paraId="5B807436" w14:textId="77777777" w:rsidR="00227184" w:rsidRDefault="00227184" w:rsidP="00DF1B50">
            <w:r w:rsidRPr="00AA77D6">
              <w:t>TTCAACGACATGAAGGTGCGT</w:t>
            </w:r>
          </w:p>
        </w:tc>
        <w:tc>
          <w:tcPr>
            <w:tcW w:w="3827" w:type="dxa"/>
          </w:tcPr>
          <w:p w14:paraId="69F71CDF" w14:textId="77777777" w:rsidR="00227184" w:rsidRDefault="00227184" w:rsidP="00DF1B50">
            <w:r w:rsidRPr="00AA77D6">
              <w:t>TCCTCCAGGATGATGTTCTTCT</w:t>
            </w:r>
          </w:p>
        </w:tc>
      </w:tr>
      <w:tr w:rsidR="00227184" w14:paraId="34EE9E0F" w14:textId="77777777" w:rsidTr="00DF1B50">
        <w:tc>
          <w:tcPr>
            <w:tcW w:w="1242" w:type="dxa"/>
          </w:tcPr>
          <w:p w14:paraId="6431B9E9" w14:textId="77777777" w:rsidR="00227184" w:rsidRPr="00B14EE8" w:rsidRDefault="00227184" w:rsidP="00DF1B50">
            <w:r w:rsidRPr="00B14EE8">
              <w:rPr>
                <w:rFonts w:hint="eastAsia"/>
              </w:rPr>
              <w:t>CTGF</w:t>
            </w:r>
          </w:p>
        </w:tc>
        <w:tc>
          <w:tcPr>
            <w:tcW w:w="4111" w:type="dxa"/>
          </w:tcPr>
          <w:p w14:paraId="62B612F5" w14:textId="77777777" w:rsidR="00227184" w:rsidRDefault="00227184" w:rsidP="00DF1B50">
            <w:r w:rsidRPr="0077357F">
              <w:t>CAGCATGGACGTTCGTCTG</w:t>
            </w:r>
          </w:p>
        </w:tc>
        <w:tc>
          <w:tcPr>
            <w:tcW w:w="3827" w:type="dxa"/>
          </w:tcPr>
          <w:p w14:paraId="7E022FBF" w14:textId="77777777" w:rsidR="00227184" w:rsidRDefault="00227184" w:rsidP="00DF1B50">
            <w:r w:rsidRPr="0077357F">
              <w:t>AACCACGGTTTGGTCCTTGG</w:t>
            </w:r>
          </w:p>
        </w:tc>
      </w:tr>
      <w:tr w:rsidR="00227184" w14:paraId="1294AA14" w14:textId="77777777" w:rsidTr="00DF1B50">
        <w:tc>
          <w:tcPr>
            <w:tcW w:w="1242" w:type="dxa"/>
          </w:tcPr>
          <w:p w14:paraId="4132800A" w14:textId="77777777" w:rsidR="00227184" w:rsidRPr="00B14EE8" w:rsidRDefault="00227184" w:rsidP="00DF1B50">
            <w:r w:rsidRPr="00B14EE8">
              <w:rPr>
                <w:rFonts w:hint="eastAsia"/>
              </w:rPr>
              <w:t>CYR61</w:t>
            </w:r>
          </w:p>
        </w:tc>
        <w:tc>
          <w:tcPr>
            <w:tcW w:w="4111" w:type="dxa"/>
          </w:tcPr>
          <w:p w14:paraId="4966CA43" w14:textId="77777777" w:rsidR="00227184" w:rsidRDefault="00227184" w:rsidP="00DF1B50">
            <w:r w:rsidRPr="0077357F">
              <w:t>TGGTCAAAGTTACCGGGCAG</w:t>
            </w:r>
          </w:p>
        </w:tc>
        <w:tc>
          <w:tcPr>
            <w:tcW w:w="3827" w:type="dxa"/>
          </w:tcPr>
          <w:p w14:paraId="076A42E3" w14:textId="77777777" w:rsidR="00227184" w:rsidRDefault="00227184" w:rsidP="00DF1B50">
            <w:r w:rsidRPr="0077357F">
              <w:t>GGCTCCATTCCAAAAACAGGG</w:t>
            </w:r>
          </w:p>
        </w:tc>
      </w:tr>
      <w:tr w:rsidR="00227184" w14:paraId="35F935C8" w14:textId="77777777" w:rsidTr="00DF1B50">
        <w:tc>
          <w:tcPr>
            <w:tcW w:w="1242" w:type="dxa"/>
          </w:tcPr>
          <w:p w14:paraId="6C4D69CD" w14:textId="77777777" w:rsidR="00227184" w:rsidRPr="00B14EE8" w:rsidRDefault="00227184" w:rsidP="00DF1B50">
            <w:r w:rsidRPr="00B14EE8">
              <w:rPr>
                <w:rFonts w:hint="eastAsia"/>
              </w:rPr>
              <w:t>DDR2</w:t>
            </w:r>
          </w:p>
        </w:tc>
        <w:tc>
          <w:tcPr>
            <w:tcW w:w="4111" w:type="dxa"/>
          </w:tcPr>
          <w:p w14:paraId="70E0C193" w14:textId="77777777" w:rsidR="00227184" w:rsidRDefault="00227184" w:rsidP="00DF1B50">
            <w:r w:rsidRPr="00AA77D6">
              <w:t>CCAGTCAGTGGTCAGAGTCCA</w:t>
            </w:r>
          </w:p>
        </w:tc>
        <w:tc>
          <w:tcPr>
            <w:tcW w:w="3827" w:type="dxa"/>
          </w:tcPr>
          <w:p w14:paraId="796F1803" w14:textId="77777777" w:rsidR="00227184" w:rsidRDefault="00227184" w:rsidP="00DF1B50">
            <w:r w:rsidRPr="00AA77D6">
              <w:t>GGGTCCCCACCAGAGTGATAA</w:t>
            </w:r>
          </w:p>
        </w:tc>
      </w:tr>
      <w:tr w:rsidR="00227184" w14:paraId="2B4DEBCB" w14:textId="77777777" w:rsidTr="00DF1B50">
        <w:tc>
          <w:tcPr>
            <w:tcW w:w="1242" w:type="dxa"/>
          </w:tcPr>
          <w:p w14:paraId="34911BE3" w14:textId="77777777" w:rsidR="00227184" w:rsidRPr="00B14EE8" w:rsidRDefault="00227184" w:rsidP="00DF1B50">
            <w:r w:rsidRPr="00B14EE8">
              <w:rPr>
                <w:rFonts w:hint="eastAsia"/>
              </w:rPr>
              <w:t>FADS2</w:t>
            </w:r>
          </w:p>
        </w:tc>
        <w:tc>
          <w:tcPr>
            <w:tcW w:w="4111" w:type="dxa"/>
          </w:tcPr>
          <w:p w14:paraId="3DE7B253" w14:textId="77777777" w:rsidR="00227184" w:rsidRDefault="00227184" w:rsidP="00DF1B50">
            <w:r w:rsidRPr="00AA77D6">
              <w:t>TGACCGCAAGGTTTACAACAT</w:t>
            </w:r>
          </w:p>
        </w:tc>
        <w:tc>
          <w:tcPr>
            <w:tcW w:w="3827" w:type="dxa"/>
          </w:tcPr>
          <w:p w14:paraId="7CB0F257" w14:textId="77777777" w:rsidR="00227184" w:rsidRDefault="00227184" w:rsidP="00DF1B50">
            <w:r w:rsidRPr="00AA77D6">
              <w:t>AGGCATCCGTTGCATCTTCTC</w:t>
            </w:r>
          </w:p>
        </w:tc>
      </w:tr>
      <w:tr w:rsidR="00227184" w14:paraId="5C369F36" w14:textId="77777777" w:rsidTr="00DF1B50">
        <w:tc>
          <w:tcPr>
            <w:tcW w:w="1242" w:type="dxa"/>
          </w:tcPr>
          <w:p w14:paraId="675B8BB5" w14:textId="77777777" w:rsidR="00227184" w:rsidRPr="00B14EE8" w:rsidRDefault="00227184" w:rsidP="00DF1B50">
            <w:r>
              <w:rPr>
                <w:rFonts w:hint="eastAsia"/>
              </w:rPr>
              <w:t>GPX4</w:t>
            </w:r>
          </w:p>
        </w:tc>
        <w:tc>
          <w:tcPr>
            <w:tcW w:w="4111" w:type="dxa"/>
          </w:tcPr>
          <w:p w14:paraId="3E0B8B1A" w14:textId="77777777" w:rsidR="00227184" w:rsidRPr="00AA77D6" w:rsidRDefault="00227184" w:rsidP="00DF1B50">
            <w:r w:rsidRPr="00A63492">
              <w:t>GAGGCAAGACCGAAGTAAACTAC</w:t>
            </w:r>
          </w:p>
        </w:tc>
        <w:tc>
          <w:tcPr>
            <w:tcW w:w="3827" w:type="dxa"/>
          </w:tcPr>
          <w:p w14:paraId="5BE430F2" w14:textId="77777777" w:rsidR="00227184" w:rsidRPr="00AA77D6" w:rsidRDefault="00227184" w:rsidP="00DF1B50">
            <w:r w:rsidRPr="00A63492">
              <w:t>CCGAACTGGTTACACGGGAA</w:t>
            </w:r>
          </w:p>
        </w:tc>
      </w:tr>
      <w:tr w:rsidR="00227184" w14:paraId="14EAB53E" w14:textId="77777777" w:rsidTr="00DF1B50">
        <w:tc>
          <w:tcPr>
            <w:tcW w:w="1242" w:type="dxa"/>
          </w:tcPr>
          <w:p w14:paraId="3686B8A7" w14:textId="77777777" w:rsidR="00227184" w:rsidRPr="00B14EE8" w:rsidRDefault="00227184" w:rsidP="00DF1B50">
            <w:r w:rsidRPr="00B14EE8">
              <w:rPr>
                <w:rFonts w:hint="eastAsia"/>
              </w:rPr>
              <w:t>HIF1A</w:t>
            </w:r>
          </w:p>
        </w:tc>
        <w:tc>
          <w:tcPr>
            <w:tcW w:w="4111" w:type="dxa"/>
          </w:tcPr>
          <w:p w14:paraId="6966B6EE" w14:textId="77777777" w:rsidR="00227184" w:rsidRDefault="00227184" w:rsidP="00DF1B50">
            <w:r w:rsidRPr="00AA77D6">
              <w:t>ATCCATGTGACCATGAGGAAATG</w:t>
            </w:r>
          </w:p>
        </w:tc>
        <w:tc>
          <w:tcPr>
            <w:tcW w:w="3827" w:type="dxa"/>
          </w:tcPr>
          <w:p w14:paraId="2484C79E" w14:textId="77777777" w:rsidR="00227184" w:rsidRDefault="00227184" w:rsidP="00DF1B50">
            <w:r w:rsidRPr="00AA77D6">
              <w:t>TCGGCTAGTTAGGGTACACTTC</w:t>
            </w:r>
          </w:p>
        </w:tc>
      </w:tr>
      <w:tr w:rsidR="00227184" w14:paraId="479AE9C6" w14:textId="77777777" w:rsidTr="00DF1B50">
        <w:tc>
          <w:tcPr>
            <w:tcW w:w="1242" w:type="dxa"/>
          </w:tcPr>
          <w:p w14:paraId="0B37D1E2" w14:textId="77777777" w:rsidR="00227184" w:rsidRPr="00B14EE8" w:rsidRDefault="00227184" w:rsidP="00DF1B50">
            <w:r w:rsidRPr="00B14EE8">
              <w:rPr>
                <w:rFonts w:hint="eastAsia"/>
              </w:rPr>
              <w:t>MEF2C</w:t>
            </w:r>
          </w:p>
        </w:tc>
        <w:tc>
          <w:tcPr>
            <w:tcW w:w="4111" w:type="dxa"/>
          </w:tcPr>
          <w:p w14:paraId="777B9414" w14:textId="77777777" w:rsidR="00227184" w:rsidRDefault="00227184" w:rsidP="00DF1B50">
            <w:r w:rsidRPr="00B85296">
              <w:t>CCAACTTCGAGATGCCAGTCT</w:t>
            </w:r>
          </w:p>
        </w:tc>
        <w:tc>
          <w:tcPr>
            <w:tcW w:w="3827" w:type="dxa"/>
          </w:tcPr>
          <w:p w14:paraId="5AECC052" w14:textId="77777777" w:rsidR="00227184" w:rsidRDefault="00227184" w:rsidP="00DF1B50">
            <w:r w:rsidRPr="00B85296">
              <w:t>GTCGATGTGTTACACCAGGAG</w:t>
            </w:r>
          </w:p>
        </w:tc>
      </w:tr>
      <w:tr w:rsidR="00227184" w14:paraId="6382E865" w14:textId="77777777" w:rsidTr="00DF1B50">
        <w:tc>
          <w:tcPr>
            <w:tcW w:w="1242" w:type="dxa"/>
          </w:tcPr>
          <w:p w14:paraId="1D071E8F" w14:textId="77777777" w:rsidR="00227184" w:rsidRPr="00B14EE8" w:rsidRDefault="00227184" w:rsidP="00DF1B50">
            <w:r w:rsidRPr="00B14EE8">
              <w:rPr>
                <w:rFonts w:hint="eastAsia"/>
              </w:rPr>
              <w:t>PLIN2</w:t>
            </w:r>
          </w:p>
        </w:tc>
        <w:tc>
          <w:tcPr>
            <w:tcW w:w="4111" w:type="dxa"/>
          </w:tcPr>
          <w:p w14:paraId="352C0E52" w14:textId="77777777" w:rsidR="00227184" w:rsidRDefault="00227184" w:rsidP="00DF1B50">
            <w:r w:rsidRPr="00B85296">
              <w:t>ATGGCATCCGTTGCAGTTGAT</w:t>
            </w:r>
          </w:p>
        </w:tc>
        <w:tc>
          <w:tcPr>
            <w:tcW w:w="3827" w:type="dxa"/>
          </w:tcPr>
          <w:p w14:paraId="762E265E" w14:textId="77777777" w:rsidR="00227184" w:rsidRDefault="00227184" w:rsidP="00DF1B50">
            <w:r w:rsidRPr="00B85296">
              <w:t>GGACATGAGGTCATACGTGGAG</w:t>
            </w:r>
          </w:p>
        </w:tc>
      </w:tr>
      <w:tr w:rsidR="00227184" w14:paraId="198AB061" w14:textId="77777777" w:rsidTr="00DF1B50">
        <w:tc>
          <w:tcPr>
            <w:tcW w:w="1242" w:type="dxa"/>
          </w:tcPr>
          <w:p w14:paraId="301A5B76" w14:textId="77777777" w:rsidR="00227184" w:rsidRPr="00B14EE8" w:rsidRDefault="00227184" w:rsidP="00DF1B50">
            <w:r w:rsidRPr="00B14EE8">
              <w:rPr>
                <w:rFonts w:hint="eastAsia"/>
              </w:rPr>
              <w:t>PRR5</w:t>
            </w:r>
          </w:p>
        </w:tc>
        <w:tc>
          <w:tcPr>
            <w:tcW w:w="4111" w:type="dxa"/>
          </w:tcPr>
          <w:p w14:paraId="7E337F80" w14:textId="77777777" w:rsidR="00227184" w:rsidRDefault="00227184" w:rsidP="00DF1B50">
            <w:r w:rsidRPr="00AA77D6">
              <w:t>CCTTCACCCATTCCTGCATCC</w:t>
            </w:r>
          </w:p>
        </w:tc>
        <w:tc>
          <w:tcPr>
            <w:tcW w:w="3827" w:type="dxa"/>
          </w:tcPr>
          <w:p w14:paraId="18AF5633" w14:textId="77777777" w:rsidR="00227184" w:rsidRDefault="00227184" w:rsidP="00DF1B50">
            <w:r w:rsidRPr="00B85296">
              <w:t>AGAGGCGTGTTGTAGCTCTTG</w:t>
            </w:r>
          </w:p>
        </w:tc>
      </w:tr>
      <w:tr w:rsidR="00227184" w14:paraId="329E2E46" w14:textId="77777777" w:rsidTr="00DF1B50">
        <w:tc>
          <w:tcPr>
            <w:tcW w:w="1242" w:type="dxa"/>
          </w:tcPr>
          <w:p w14:paraId="789D4882" w14:textId="77777777" w:rsidR="00227184" w:rsidRPr="00B14EE8" w:rsidRDefault="00227184" w:rsidP="00DF1B50">
            <w:r w:rsidRPr="00B14EE8">
              <w:rPr>
                <w:rFonts w:hint="eastAsia"/>
              </w:rPr>
              <w:t>SAT1</w:t>
            </w:r>
          </w:p>
        </w:tc>
        <w:tc>
          <w:tcPr>
            <w:tcW w:w="4111" w:type="dxa"/>
          </w:tcPr>
          <w:p w14:paraId="44F3AA2C" w14:textId="77777777" w:rsidR="00227184" w:rsidRDefault="00227184" w:rsidP="00DF1B50">
            <w:r w:rsidRPr="00AA77D6">
              <w:t>ACCCGTGGATTGGCAAGTTAT</w:t>
            </w:r>
          </w:p>
        </w:tc>
        <w:tc>
          <w:tcPr>
            <w:tcW w:w="3827" w:type="dxa"/>
          </w:tcPr>
          <w:p w14:paraId="52D43911" w14:textId="77777777" w:rsidR="00227184" w:rsidRDefault="00227184" w:rsidP="00DF1B50">
            <w:r w:rsidRPr="00AA77D6">
              <w:t>TGCAACCTGGCTTAGATTCTTC</w:t>
            </w:r>
          </w:p>
        </w:tc>
      </w:tr>
      <w:tr w:rsidR="00227184" w14:paraId="7A44EE89" w14:textId="77777777" w:rsidTr="00DF1B50">
        <w:tc>
          <w:tcPr>
            <w:tcW w:w="1242" w:type="dxa"/>
          </w:tcPr>
          <w:p w14:paraId="7961F8E3" w14:textId="77777777" w:rsidR="00227184" w:rsidRPr="00B14EE8" w:rsidRDefault="00227184" w:rsidP="00DF1B50">
            <w:r w:rsidRPr="00B14EE8">
              <w:rPr>
                <w:rFonts w:hint="eastAsia"/>
              </w:rPr>
              <w:t>SCD</w:t>
            </w:r>
          </w:p>
        </w:tc>
        <w:tc>
          <w:tcPr>
            <w:tcW w:w="4111" w:type="dxa"/>
          </w:tcPr>
          <w:p w14:paraId="3E9604EA" w14:textId="77777777" w:rsidR="00227184" w:rsidRDefault="00227184" w:rsidP="00DF1B50">
            <w:r w:rsidRPr="00AA77D6">
              <w:t>TTCCTACCTGCAAGTTCTACACC</w:t>
            </w:r>
          </w:p>
        </w:tc>
        <w:tc>
          <w:tcPr>
            <w:tcW w:w="3827" w:type="dxa"/>
          </w:tcPr>
          <w:p w14:paraId="1C4766F1" w14:textId="77777777" w:rsidR="00227184" w:rsidRDefault="00227184" w:rsidP="00DF1B50">
            <w:r w:rsidRPr="00AA77D6">
              <w:t>CCGAGCTTTGTAAGAGCGGT</w:t>
            </w:r>
          </w:p>
        </w:tc>
      </w:tr>
      <w:tr w:rsidR="00227184" w14:paraId="7EFEC3AF" w14:textId="77777777" w:rsidTr="00DF1B50">
        <w:tc>
          <w:tcPr>
            <w:tcW w:w="1242" w:type="dxa"/>
          </w:tcPr>
          <w:p w14:paraId="417FE672" w14:textId="77777777" w:rsidR="00227184" w:rsidRPr="00B14EE8" w:rsidRDefault="00227184" w:rsidP="00DF1B50">
            <w:r w:rsidRPr="00B14EE8">
              <w:rPr>
                <w:rFonts w:hint="eastAsia"/>
              </w:rPr>
              <w:t>SLC7A11</w:t>
            </w:r>
          </w:p>
        </w:tc>
        <w:tc>
          <w:tcPr>
            <w:tcW w:w="4111" w:type="dxa"/>
          </w:tcPr>
          <w:p w14:paraId="62B873CF" w14:textId="77777777" w:rsidR="00227184" w:rsidRDefault="00227184" w:rsidP="00DF1B50">
            <w:r w:rsidRPr="00203B1E">
              <w:t>TCTCCAAAGGAGGTTACCTGC</w:t>
            </w:r>
          </w:p>
        </w:tc>
        <w:tc>
          <w:tcPr>
            <w:tcW w:w="3827" w:type="dxa"/>
          </w:tcPr>
          <w:p w14:paraId="593FC894" w14:textId="77777777" w:rsidR="00227184" w:rsidRDefault="00227184" w:rsidP="00DF1B50">
            <w:r w:rsidRPr="00203B1E">
              <w:t>AGACTCCCCTCAGTAAAGTGAC</w:t>
            </w:r>
          </w:p>
        </w:tc>
      </w:tr>
      <w:tr w:rsidR="00227184" w14:paraId="5CB753E9" w14:textId="77777777" w:rsidTr="00DF1B50">
        <w:tc>
          <w:tcPr>
            <w:tcW w:w="1242" w:type="dxa"/>
          </w:tcPr>
          <w:p w14:paraId="0EA5FC53" w14:textId="77777777" w:rsidR="00227184" w:rsidRPr="00B14EE8" w:rsidRDefault="00227184" w:rsidP="00DF1B50">
            <w:r w:rsidRPr="00B14EE8">
              <w:rPr>
                <w:rFonts w:hint="eastAsia"/>
              </w:rPr>
              <w:t>SNCA</w:t>
            </w:r>
          </w:p>
        </w:tc>
        <w:tc>
          <w:tcPr>
            <w:tcW w:w="4111" w:type="dxa"/>
          </w:tcPr>
          <w:p w14:paraId="10CDB76D" w14:textId="77777777" w:rsidR="00227184" w:rsidRDefault="00227184" w:rsidP="00DF1B50">
            <w:r w:rsidRPr="00AA77D6">
              <w:t>AAGAGGGTGTTCTCTATGTAGGC</w:t>
            </w:r>
          </w:p>
        </w:tc>
        <w:tc>
          <w:tcPr>
            <w:tcW w:w="3827" w:type="dxa"/>
          </w:tcPr>
          <w:p w14:paraId="3F0277B6" w14:textId="77777777" w:rsidR="00227184" w:rsidRDefault="00227184" w:rsidP="00DF1B50">
            <w:r w:rsidRPr="00AA77D6">
              <w:t>GCTCCTCCAACATTTGTCACTT</w:t>
            </w:r>
          </w:p>
        </w:tc>
      </w:tr>
      <w:tr w:rsidR="00227184" w14:paraId="79AF1D6A" w14:textId="77777777" w:rsidTr="00DF1B50">
        <w:tc>
          <w:tcPr>
            <w:tcW w:w="1242" w:type="dxa"/>
          </w:tcPr>
          <w:p w14:paraId="001B06D6" w14:textId="77777777" w:rsidR="00227184" w:rsidRPr="00B14EE8" w:rsidRDefault="00227184" w:rsidP="00DF1B50">
            <w:r w:rsidRPr="00B14EE8">
              <w:rPr>
                <w:rFonts w:hint="eastAsia"/>
              </w:rPr>
              <w:t>SRC</w:t>
            </w:r>
          </w:p>
        </w:tc>
        <w:tc>
          <w:tcPr>
            <w:tcW w:w="4111" w:type="dxa"/>
          </w:tcPr>
          <w:p w14:paraId="27E1F684" w14:textId="77777777" w:rsidR="00227184" w:rsidRDefault="00227184" w:rsidP="00DF1B50">
            <w:r w:rsidRPr="006F2A9A">
              <w:t>GAGCGGCTCCAGATTGTCAA</w:t>
            </w:r>
          </w:p>
        </w:tc>
        <w:tc>
          <w:tcPr>
            <w:tcW w:w="3827" w:type="dxa"/>
          </w:tcPr>
          <w:p w14:paraId="22BAF754" w14:textId="77777777" w:rsidR="00227184" w:rsidRDefault="00227184" w:rsidP="00DF1B50">
            <w:r w:rsidRPr="006F2A9A">
              <w:t>CTGGGGATGTAGCCTGTCTGT</w:t>
            </w:r>
          </w:p>
        </w:tc>
      </w:tr>
      <w:tr w:rsidR="00227184" w14:paraId="42CBD65C" w14:textId="77777777" w:rsidTr="00DF1B50">
        <w:tc>
          <w:tcPr>
            <w:tcW w:w="1242" w:type="dxa"/>
          </w:tcPr>
          <w:p w14:paraId="4E086BC9" w14:textId="77777777" w:rsidR="00227184" w:rsidRPr="00B14EE8" w:rsidRDefault="00227184" w:rsidP="00DF1B50">
            <w:r w:rsidRPr="00B14EE8">
              <w:rPr>
                <w:rFonts w:hint="eastAsia"/>
              </w:rPr>
              <w:t>SREBF2</w:t>
            </w:r>
          </w:p>
        </w:tc>
        <w:tc>
          <w:tcPr>
            <w:tcW w:w="4111" w:type="dxa"/>
          </w:tcPr>
          <w:p w14:paraId="341BD6A9" w14:textId="77777777" w:rsidR="00227184" w:rsidRDefault="00227184" w:rsidP="00DF1B50">
            <w:r w:rsidRPr="00B85296">
              <w:t>CCTGGGAGACATCGACGAGAT</w:t>
            </w:r>
          </w:p>
        </w:tc>
        <w:tc>
          <w:tcPr>
            <w:tcW w:w="3827" w:type="dxa"/>
          </w:tcPr>
          <w:p w14:paraId="2B06E6AA" w14:textId="77777777" w:rsidR="00227184" w:rsidRDefault="00227184" w:rsidP="00DF1B50">
            <w:r w:rsidRPr="00B85296">
              <w:t>TGAATGACCGTTGCACTGAAG</w:t>
            </w:r>
          </w:p>
        </w:tc>
      </w:tr>
      <w:tr w:rsidR="00227184" w14:paraId="25EDDA69" w14:textId="77777777" w:rsidTr="00DF1B50">
        <w:tc>
          <w:tcPr>
            <w:tcW w:w="1242" w:type="dxa"/>
          </w:tcPr>
          <w:p w14:paraId="20EB4FA8" w14:textId="77777777" w:rsidR="00227184" w:rsidRPr="00B14EE8" w:rsidRDefault="00227184" w:rsidP="00DF1B50">
            <w:r w:rsidRPr="00B14EE8">
              <w:rPr>
                <w:rFonts w:hint="eastAsia"/>
              </w:rPr>
              <w:t>TGFBR1</w:t>
            </w:r>
          </w:p>
        </w:tc>
        <w:tc>
          <w:tcPr>
            <w:tcW w:w="4111" w:type="dxa"/>
          </w:tcPr>
          <w:p w14:paraId="7E5B9766" w14:textId="77777777" w:rsidR="00227184" w:rsidRDefault="00227184" w:rsidP="00DF1B50">
            <w:r w:rsidRPr="00AA77D6">
              <w:t>ACGGCGTTACAGTGTTTCTG</w:t>
            </w:r>
          </w:p>
        </w:tc>
        <w:tc>
          <w:tcPr>
            <w:tcW w:w="3827" w:type="dxa"/>
          </w:tcPr>
          <w:p w14:paraId="1ACC2D2D" w14:textId="77777777" w:rsidR="00227184" w:rsidRDefault="00227184" w:rsidP="00DF1B50">
            <w:r w:rsidRPr="00AA77D6">
              <w:t>GCACATACAAACGGCCTATCTC</w:t>
            </w:r>
          </w:p>
        </w:tc>
      </w:tr>
      <w:tr w:rsidR="00227184" w14:paraId="32A0C6B6" w14:textId="77777777" w:rsidTr="00DF1B50">
        <w:tc>
          <w:tcPr>
            <w:tcW w:w="1242" w:type="dxa"/>
          </w:tcPr>
          <w:p w14:paraId="30E0B76D" w14:textId="77777777" w:rsidR="00227184" w:rsidRPr="00B14EE8" w:rsidRDefault="00227184" w:rsidP="00DF1B50">
            <w:r w:rsidRPr="00B14EE8">
              <w:rPr>
                <w:rFonts w:hint="eastAsia"/>
              </w:rPr>
              <w:t>VDR</w:t>
            </w:r>
          </w:p>
        </w:tc>
        <w:tc>
          <w:tcPr>
            <w:tcW w:w="4111" w:type="dxa"/>
          </w:tcPr>
          <w:p w14:paraId="37E99CCD" w14:textId="77777777" w:rsidR="00227184" w:rsidRDefault="00227184" w:rsidP="00DF1B50">
            <w:r w:rsidRPr="00B85296">
              <w:t>GTGGACATCGGCATGATGAAG</w:t>
            </w:r>
          </w:p>
        </w:tc>
        <w:tc>
          <w:tcPr>
            <w:tcW w:w="3827" w:type="dxa"/>
          </w:tcPr>
          <w:p w14:paraId="183133E6" w14:textId="77777777" w:rsidR="00227184" w:rsidRDefault="00227184" w:rsidP="00DF1B50">
            <w:r w:rsidRPr="00B85296">
              <w:t>GGTCGTAGGTCTTATGGTGGG</w:t>
            </w:r>
          </w:p>
        </w:tc>
      </w:tr>
      <w:tr w:rsidR="00227184" w14:paraId="478F1112" w14:textId="77777777" w:rsidTr="00DF1B50">
        <w:tc>
          <w:tcPr>
            <w:tcW w:w="1242" w:type="dxa"/>
          </w:tcPr>
          <w:p w14:paraId="5CF40AE2" w14:textId="77777777" w:rsidR="00227184" w:rsidRPr="00B14EE8" w:rsidRDefault="00227184" w:rsidP="00DF1B50">
            <w:r w:rsidRPr="00B14EE8">
              <w:rPr>
                <w:rFonts w:hint="eastAsia"/>
              </w:rPr>
              <w:t>WWTR1</w:t>
            </w:r>
          </w:p>
        </w:tc>
        <w:tc>
          <w:tcPr>
            <w:tcW w:w="4111" w:type="dxa"/>
          </w:tcPr>
          <w:p w14:paraId="195266FB" w14:textId="77777777" w:rsidR="00227184" w:rsidRDefault="00227184" w:rsidP="00DF1B50">
            <w:r w:rsidRPr="00AA77D6">
              <w:t>TCCCAGCCAAATCTCGTGATG</w:t>
            </w:r>
          </w:p>
        </w:tc>
        <w:tc>
          <w:tcPr>
            <w:tcW w:w="3827" w:type="dxa"/>
          </w:tcPr>
          <w:p w14:paraId="09456DB9" w14:textId="77777777" w:rsidR="00227184" w:rsidRDefault="00227184" w:rsidP="00DF1B50">
            <w:r w:rsidRPr="00AA77D6">
              <w:t>AGCGCATTGGGCATACTCAT</w:t>
            </w:r>
          </w:p>
        </w:tc>
      </w:tr>
      <w:tr w:rsidR="00227184" w14:paraId="7C413BA7" w14:textId="77777777" w:rsidTr="00DF1B50">
        <w:tc>
          <w:tcPr>
            <w:tcW w:w="1242" w:type="dxa"/>
          </w:tcPr>
          <w:p w14:paraId="568EC896" w14:textId="77777777" w:rsidR="00227184" w:rsidRPr="00B14EE8" w:rsidRDefault="00227184" w:rsidP="00DF1B50">
            <w:r w:rsidRPr="00B14EE8">
              <w:rPr>
                <w:rFonts w:hint="eastAsia"/>
              </w:rPr>
              <w:t>YAP1</w:t>
            </w:r>
          </w:p>
        </w:tc>
        <w:tc>
          <w:tcPr>
            <w:tcW w:w="4111" w:type="dxa"/>
          </w:tcPr>
          <w:p w14:paraId="3EB215A8" w14:textId="77777777" w:rsidR="00227184" w:rsidRDefault="00227184" w:rsidP="00DF1B50">
            <w:r w:rsidRPr="0077357F">
              <w:t>TAGCCCTGCGTAGCCAGTTA</w:t>
            </w:r>
          </w:p>
        </w:tc>
        <w:tc>
          <w:tcPr>
            <w:tcW w:w="3827" w:type="dxa"/>
          </w:tcPr>
          <w:p w14:paraId="50F5AED7" w14:textId="77777777" w:rsidR="00227184" w:rsidRDefault="00227184" w:rsidP="00DF1B50">
            <w:r w:rsidRPr="0077357F">
              <w:t>TCATGCTTAGTCCACTGTCTGT</w:t>
            </w:r>
          </w:p>
        </w:tc>
      </w:tr>
      <w:tr w:rsidR="00227184" w14:paraId="1A582468" w14:textId="77777777" w:rsidTr="00DF1B50">
        <w:tc>
          <w:tcPr>
            <w:tcW w:w="1242" w:type="dxa"/>
          </w:tcPr>
          <w:p w14:paraId="6D9A75CB" w14:textId="77777777" w:rsidR="00227184" w:rsidRPr="00B14EE8" w:rsidRDefault="00227184" w:rsidP="00DF1B50">
            <w:r w:rsidRPr="00B14EE8">
              <w:rPr>
                <w:rFonts w:hint="eastAsia"/>
              </w:rPr>
              <w:t>ZEB1</w:t>
            </w:r>
          </w:p>
        </w:tc>
        <w:tc>
          <w:tcPr>
            <w:tcW w:w="4111" w:type="dxa"/>
          </w:tcPr>
          <w:p w14:paraId="59A5DDF6" w14:textId="77777777" w:rsidR="00227184" w:rsidRDefault="00227184" w:rsidP="00DF1B50">
            <w:r w:rsidRPr="00203B1E">
              <w:t>TTACACCTTTGCATACAGAACCC</w:t>
            </w:r>
          </w:p>
        </w:tc>
        <w:tc>
          <w:tcPr>
            <w:tcW w:w="3827" w:type="dxa"/>
          </w:tcPr>
          <w:p w14:paraId="4B4111E4" w14:textId="77777777" w:rsidR="00227184" w:rsidRDefault="00227184" w:rsidP="00DF1B50">
            <w:r w:rsidRPr="00203B1E">
              <w:t>TTTACGATTACACCCAGACTGC</w:t>
            </w:r>
          </w:p>
        </w:tc>
      </w:tr>
    </w:tbl>
    <w:p w14:paraId="427975AF" w14:textId="77777777" w:rsidR="00227184" w:rsidRDefault="00227184" w:rsidP="00227184">
      <w:proofErr w:type="spellStart"/>
      <w:r w:rsidRPr="00C95E6A">
        <w:t>qRT</w:t>
      </w:r>
      <w:proofErr w:type="spellEnd"/>
      <w:r w:rsidRPr="00C95E6A">
        <w:t>-PCR: Quantitative reverse transcription PCR.</w:t>
      </w:r>
    </w:p>
    <w:p w14:paraId="48A4947D" w14:textId="77777777" w:rsidR="00227184" w:rsidRDefault="00227184" w:rsidP="00227184"/>
    <w:p w14:paraId="6CE1580C" w14:textId="77777777" w:rsidR="00227184" w:rsidRDefault="00227184" w:rsidP="00227184"/>
    <w:p w14:paraId="1BFBBFFE" w14:textId="77777777" w:rsidR="00227184" w:rsidRPr="009A712C" w:rsidRDefault="00227184" w:rsidP="00227184">
      <w:pPr>
        <w:rPr>
          <w:b/>
          <w:bCs/>
        </w:rPr>
      </w:pPr>
      <w:r w:rsidRPr="009A712C">
        <w:rPr>
          <w:b/>
          <w:bCs/>
        </w:rPr>
        <w:t>Table S2 Information for the primary antibodie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227184" w:rsidRPr="005D6934" w14:paraId="12C8F6B4" w14:textId="77777777" w:rsidTr="00DF1B50">
        <w:tc>
          <w:tcPr>
            <w:tcW w:w="1704" w:type="dxa"/>
          </w:tcPr>
          <w:p w14:paraId="24014206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t>Assay</w:t>
            </w:r>
          </w:p>
        </w:tc>
        <w:tc>
          <w:tcPr>
            <w:tcW w:w="1704" w:type="dxa"/>
          </w:tcPr>
          <w:p w14:paraId="5F4EB658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t>Antibody</w:t>
            </w:r>
          </w:p>
        </w:tc>
        <w:tc>
          <w:tcPr>
            <w:tcW w:w="1704" w:type="dxa"/>
          </w:tcPr>
          <w:p w14:paraId="69B649D3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t>Company</w:t>
            </w:r>
          </w:p>
        </w:tc>
        <w:tc>
          <w:tcPr>
            <w:tcW w:w="1705" w:type="dxa"/>
          </w:tcPr>
          <w:p w14:paraId="113B0729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t>Catalog</w:t>
            </w:r>
          </w:p>
        </w:tc>
        <w:tc>
          <w:tcPr>
            <w:tcW w:w="1705" w:type="dxa"/>
          </w:tcPr>
          <w:p w14:paraId="208E6BC4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t>Application</w:t>
            </w:r>
          </w:p>
        </w:tc>
      </w:tr>
      <w:tr w:rsidR="00227184" w14:paraId="3716C4E2" w14:textId="77777777" w:rsidTr="00DF1B50">
        <w:tc>
          <w:tcPr>
            <w:tcW w:w="1704" w:type="dxa"/>
          </w:tcPr>
          <w:p w14:paraId="42AD0938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b/>
                <w:bCs/>
              </w:rPr>
              <w:t>WB</w:t>
            </w:r>
          </w:p>
        </w:tc>
        <w:tc>
          <w:tcPr>
            <w:tcW w:w="1704" w:type="dxa"/>
          </w:tcPr>
          <w:p w14:paraId="03477B2B" w14:textId="77777777" w:rsidR="00227184" w:rsidRPr="00BD104B" w:rsidRDefault="00227184" w:rsidP="00DF1B50">
            <w:r w:rsidRPr="00BD104B">
              <w:t>A</w:t>
            </w:r>
            <w:r>
              <w:rPr>
                <w:rFonts w:hint="eastAsia"/>
              </w:rPr>
              <w:t>CSL4</w:t>
            </w:r>
          </w:p>
        </w:tc>
        <w:tc>
          <w:tcPr>
            <w:tcW w:w="1704" w:type="dxa"/>
          </w:tcPr>
          <w:p w14:paraId="684CE195" w14:textId="77777777" w:rsidR="00227184" w:rsidRDefault="00227184" w:rsidP="00DF1B50">
            <w:proofErr w:type="spellStart"/>
            <w:r>
              <w:rPr>
                <w:rFonts w:hint="eastAsia"/>
              </w:rPr>
              <w:t>Abclonal</w:t>
            </w:r>
            <w:proofErr w:type="spellEnd"/>
          </w:p>
        </w:tc>
        <w:tc>
          <w:tcPr>
            <w:tcW w:w="1705" w:type="dxa"/>
          </w:tcPr>
          <w:p w14:paraId="6876FD7A" w14:textId="77777777" w:rsidR="00227184" w:rsidRDefault="00227184" w:rsidP="00DF1B50">
            <w:r>
              <w:rPr>
                <w:rFonts w:hint="eastAsia"/>
              </w:rPr>
              <w:t>A20414</w:t>
            </w:r>
          </w:p>
        </w:tc>
        <w:tc>
          <w:tcPr>
            <w:tcW w:w="1705" w:type="dxa"/>
          </w:tcPr>
          <w:p w14:paraId="37E714D3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3808320E" w14:textId="77777777" w:rsidTr="00DF1B50">
        <w:tc>
          <w:tcPr>
            <w:tcW w:w="1704" w:type="dxa"/>
          </w:tcPr>
          <w:p w14:paraId="7F8BF0F5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</w:p>
        </w:tc>
        <w:tc>
          <w:tcPr>
            <w:tcW w:w="1704" w:type="dxa"/>
          </w:tcPr>
          <w:p w14:paraId="36A7E58F" w14:textId="77777777" w:rsidR="00227184" w:rsidRPr="00BD104B" w:rsidRDefault="00227184" w:rsidP="00DF1B50">
            <w:r>
              <w:rPr>
                <w:rFonts w:hint="eastAsia"/>
              </w:rPr>
              <w:t>CD71</w:t>
            </w:r>
          </w:p>
        </w:tc>
        <w:tc>
          <w:tcPr>
            <w:tcW w:w="1704" w:type="dxa"/>
          </w:tcPr>
          <w:p w14:paraId="621E70D8" w14:textId="77777777" w:rsidR="00227184" w:rsidRDefault="00227184" w:rsidP="00DF1B50">
            <w:proofErr w:type="spellStart"/>
            <w:r w:rsidRPr="00A74771">
              <w:t>Abclonal</w:t>
            </w:r>
            <w:proofErr w:type="spellEnd"/>
          </w:p>
        </w:tc>
        <w:tc>
          <w:tcPr>
            <w:tcW w:w="1705" w:type="dxa"/>
          </w:tcPr>
          <w:p w14:paraId="44DBFCC3" w14:textId="77777777" w:rsidR="00227184" w:rsidRDefault="00227184" w:rsidP="00DF1B50">
            <w:r>
              <w:rPr>
                <w:rFonts w:hint="eastAsia"/>
              </w:rPr>
              <w:t>A22161</w:t>
            </w:r>
          </w:p>
        </w:tc>
        <w:tc>
          <w:tcPr>
            <w:tcW w:w="1705" w:type="dxa"/>
          </w:tcPr>
          <w:p w14:paraId="467CAD11" w14:textId="77777777" w:rsidR="00227184" w:rsidRDefault="00227184" w:rsidP="00DF1B50">
            <w:r>
              <w:rPr>
                <w:rFonts w:hint="eastAsia"/>
              </w:rPr>
              <w:t>1:3000</w:t>
            </w:r>
          </w:p>
        </w:tc>
      </w:tr>
      <w:tr w:rsidR="00227184" w14:paraId="0628FEF6" w14:textId="77777777" w:rsidTr="00DF1B50">
        <w:tc>
          <w:tcPr>
            <w:tcW w:w="1704" w:type="dxa"/>
          </w:tcPr>
          <w:p w14:paraId="2D750480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7D3A6BED" w14:textId="77777777" w:rsidR="00227184" w:rsidRPr="00BD104B" w:rsidRDefault="00227184" w:rsidP="00DF1B50">
            <w:r>
              <w:rPr>
                <w:rFonts w:hint="eastAsia"/>
              </w:rPr>
              <w:t>CTGF</w:t>
            </w:r>
          </w:p>
        </w:tc>
        <w:tc>
          <w:tcPr>
            <w:tcW w:w="1704" w:type="dxa"/>
          </w:tcPr>
          <w:p w14:paraId="454B639A" w14:textId="77777777" w:rsidR="00227184" w:rsidRPr="00BD104B" w:rsidRDefault="00227184" w:rsidP="00DF1B50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705" w:type="dxa"/>
          </w:tcPr>
          <w:p w14:paraId="7838D233" w14:textId="77777777" w:rsidR="00227184" w:rsidRPr="00BD104B" w:rsidRDefault="00227184" w:rsidP="00DF1B50">
            <w:r w:rsidRPr="00D7280A">
              <w:t>25474-1-AP</w:t>
            </w:r>
          </w:p>
        </w:tc>
        <w:tc>
          <w:tcPr>
            <w:tcW w:w="1705" w:type="dxa"/>
          </w:tcPr>
          <w:p w14:paraId="36E4E4C4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397ADB60" w14:textId="77777777" w:rsidTr="00DF1B50">
        <w:tc>
          <w:tcPr>
            <w:tcW w:w="1704" w:type="dxa"/>
          </w:tcPr>
          <w:p w14:paraId="6DC9C8FB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71302610" w14:textId="77777777" w:rsidR="00227184" w:rsidRDefault="00227184" w:rsidP="00DF1B50">
            <w:r w:rsidRPr="00BD104B">
              <w:t>DDR2</w:t>
            </w:r>
          </w:p>
        </w:tc>
        <w:tc>
          <w:tcPr>
            <w:tcW w:w="1704" w:type="dxa"/>
          </w:tcPr>
          <w:p w14:paraId="5F312EC5" w14:textId="77777777" w:rsidR="00227184" w:rsidRDefault="00227184" w:rsidP="00DF1B50">
            <w:r w:rsidRPr="00BD104B">
              <w:t>Abcam</w:t>
            </w:r>
          </w:p>
        </w:tc>
        <w:tc>
          <w:tcPr>
            <w:tcW w:w="1705" w:type="dxa"/>
          </w:tcPr>
          <w:p w14:paraId="7CDC1840" w14:textId="77777777" w:rsidR="00227184" w:rsidRDefault="00227184" w:rsidP="00DF1B50">
            <w:r w:rsidRPr="00BD104B">
              <w:t>ab280354</w:t>
            </w:r>
          </w:p>
        </w:tc>
        <w:tc>
          <w:tcPr>
            <w:tcW w:w="1705" w:type="dxa"/>
          </w:tcPr>
          <w:p w14:paraId="229B438A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4D76174C" w14:textId="77777777" w:rsidTr="00DF1B50">
        <w:tc>
          <w:tcPr>
            <w:tcW w:w="1704" w:type="dxa"/>
          </w:tcPr>
          <w:p w14:paraId="393ECE56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397E98A0" w14:textId="77777777" w:rsidR="00227184" w:rsidRPr="00BD104B" w:rsidRDefault="00227184" w:rsidP="00DF1B50">
            <w:r w:rsidRPr="008D0A62">
              <w:t>GAPDH</w:t>
            </w:r>
          </w:p>
        </w:tc>
        <w:tc>
          <w:tcPr>
            <w:tcW w:w="1704" w:type="dxa"/>
          </w:tcPr>
          <w:p w14:paraId="48B214BB" w14:textId="77777777" w:rsidR="00227184" w:rsidRDefault="00227184" w:rsidP="00DF1B50">
            <w:proofErr w:type="spellStart"/>
            <w:r w:rsidRPr="008D0A62">
              <w:t>ABclonal</w:t>
            </w:r>
            <w:proofErr w:type="spellEnd"/>
          </w:p>
        </w:tc>
        <w:tc>
          <w:tcPr>
            <w:tcW w:w="1705" w:type="dxa"/>
          </w:tcPr>
          <w:p w14:paraId="72D22545" w14:textId="77777777" w:rsidR="00227184" w:rsidRDefault="00227184" w:rsidP="00DF1B50">
            <w:r w:rsidRPr="008D0A62">
              <w:t>AC001</w:t>
            </w:r>
          </w:p>
        </w:tc>
        <w:tc>
          <w:tcPr>
            <w:tcW w:w="1705" w:type="dxa"/>
          </w:tcPr>
          <w:p w14:paraId="02ECB205" w14:textId="77777777" w:rsidR="00227184" w:rsidRDefault="00227184" w:rsidP="00DF1B50">
            <w:r w:rsidRPr="00BD104B">
              <w:t>1:</w:t>
            </w:r>
            <w:r>
              <w:rPr>
                <w:rFonts w:hint="eastAsia"/>
              </w:rPr>
              <w:t>5</w:t>
            </w:r>
            <w:r w:rsidRPr="00BD104B">
              <w:t>000</w:t>
            </w:r>
          </w:p>
        </w:tc>
      </w:tr>
      <w:tr w:rsidR="00227184" w14:paraId="2C860E7F" w14:textId="77777777" w:rsidTr="00DF1B50">
        <w:tc>
          <w:tcPr>
            <w:tcW w:w="1704" w:type="dxa"/>
          </w:tcPr>
          <w:p w14:paraId="4668A244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3725EB83" w14:textId="77777777" w:rsidR="00227184" w:rsidRPr="00BD104B" w:rsidRDefault="00227184" w:rsidP="00DF1B50">
            <w:r w:rsidRPr="00BD104B">
              <w:t>GPX4</w:t>
            </w:r>
          </w:p>
        </w:tc>
        <w:tc>
          <w:tcPr>
            <w:tcW w:w="1704" w:type="dxa"/>
          </w:tcPr>
          <w:p w14:paraId="44C8CE24" w14:textId="77777777" w:rsidR="00227184" w:rsidRDefault="00227184" w:rsidP="00DF1B50">
            <w:proofErr w:type="spellStart"/>
            <w:r w:rsidRPr="009A508E">
              <w:t>ABclonal</w:t>
            </w:r>
            <w:proofErr w:type="spellEnd"/>
          </w:p>
        </w:tc>
        <w:tc>
          <w:tcPr>
            <w:tcW w:w="1705" w:type="dxa"/>
          </w:tcPr>
          <w:p w14:paraId="669914D7" w14:textId="77777777" w:rsidR="00227184" w:rsidRDefault="00227184" w:rsidP="00DF1B50">
            <w:r>
              <w:rPr>
                <w:rFonts w:hint="eastAsia"/>
              </w:rPr>
              <w:t>A25009</w:t>
            </w:r>
          </w:p>
        </w:tc>
        <w:tc>
          <w:tcPr>
            <w:tcW w:w="1705" w:type="dxa"/>
          </w:tcPr>
          <w:p w14:paraId="19C16D2D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404D4E6B" w14:textId="77777777" w:rsidTr="00DF1B50">
        <w:tc>
          <w:tcPr>
            <w:tcW w:w="1704" w:type="dxa"/>
          </w:tcPr>
          <w:p w14:paraId="2DE6EBFD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0EF81830" w14:textId="77777777" w:rsidR="00227184" w:rsidRPr="00BD104B" w:rsidRDefault="00227184" w:rsidP="00DF1B50">
            <w:r w:rsidRPr="00BD104B">
              <w:t>Histone 3</w:t>
            </w:r>
          </w:p>
        </w:tc>
        <w:tc>
          <w:tcPr>
            <w:tcW w:w="1704" w:type="dxa"/>
          </w:tcPr>
          <w:p w14:paraId="5EC4A3A8" w14:textId="77777777" w:rsidR="00227184" w:rsidRDefault="00227184" w:rsidP="00DF1B50">
            <w:r>
              <w:rPr>
                <w:rFonts w:hint="eastAsia"/>
              </w:rPr>
              <w:t>CST</w:t>
            </w:r>
          </w:p>
        </w:tc>
        <w:tc>
          <w:tcPr>
            <w:tcW w:w="1705" w:type="dxa"/>
          </w:tcPr>
          <w:p w14:paraId="38C7430B" w14:textId="77777777" w:rsidR="00227184" w:rsidRDefault="00227184" w:rsidP="00DF1B50">
            <w:r w:rsidRPr="00BD104B">
              <w:t>9715</w:t>
            </w:r>
          </w:p>
        </w:tc>
        <w:tc>
          <w:tcPr>
            <w:tcW w:w="1705" w:type="dxa"/>
          </w:tcPr>
          <w:p w14:paraId="4F63BCC2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55D871CE" w14:textId="77777777" w:rsidTr="00DF1B50">
        <w:tc>
          <w:tcPr>
            <w:tcW w:w="1704" w:type="dxa"/>
          </w:tcPr>
          <w:p w14:paraId="70C646F2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019C9739" w14:textId="77777777" w:rsidR="00227184" w:rsidRDefault="00227184" w:rsidP="00DF1B50">
            <w:r w:rsidRPr="00BD104B">
              <w:t>SRC</w:t>
            </w:r>
          </w:p>
        </w:tc>
        <w:tc>
          <w:tcPr>
            <w:tcW w:w="1704" w:type="dxa"/>
          </w:tcPr>
          <w:p w14:paraId="6F6208FF" w14:textId="77777777" w:rsidR="00227184" w:rsidRDefault="00227184" w:rsidP="00DF1B50">
            <w:r w:rsidRPr="00BD104B">
              <w:t>Abcam</w:t>
            </w:r>
          </w:p>
        </w:tc>
        <w:tc>
          <w:tcPr>
            <w:tcW w:w="1705" w:type="dxa"/>
          </w:tcPr>
          <w:p w14:paraId="1F000DAF" w14:textId="77777777" w:rsidR="00227184" w:rsidRDefault="00227184" w:rsidP="00DF1B50">
            <w:r w:rsidRPr="00BD104B">
              <w:t>ab109381</w:t>
            </w:r>
          </w:p>
        </w:tc>
        <w:tc>
          <w:tcPr>
            <w:tcW w:w="1705" w:type="dxa"/>
          </w:tcPr>
          <w:p w14:paraId="6019B8EE" w14:textId="77777777" w:rsidR="00227184" w:rsidRDefault="00227184" w:rsidP="00DF1B50">
            <w:r w:rsidRPr="00BD104B">
              <w:t>1:1000</w:t>
            </w:r>
          </w:p>
        </w:tc>
      </w:tr>
      <w:tr w:rsidR="00227184" w14:paraId="4B5F27C0" w14:textId="77777777" w:rsidTr="00DF1B50">
        <w:tc>
          <w:tcPr>
            <w:tcW w:w="1704" w:type="dxa"/>
          </w:tcPr>
          <w:p w14:paraId="3CD119BF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3CD59066" w14:textId="77777777" w:rsidR="00227184" w:rsidRPr="00BD104B" w:rsidRDefault="00227184" w:rsidP="00DF1B50">
            <w:r>
              <w:rPr>
                <w:rFonts w:hint="eastAsia"/>
              </w:rPr>
              <w:t>Ubiquitin</w:t>
            </w:r>
          </w:p>
        </w:tc>
        <w:tc>
          <w:tcPr>
            <w:tcW w:w="1704" w:type="dxa"/>
          </w:tcPr>
          <w:p w14:paraId="681174FD" w14:textId="77777777" w:rsidR="00227184" w:rsidRPr="00BD104B" w:rsidRDefault="00227184" w:rsidP="00DF1B50">
            <w:r>
              <w:rPr>
                <w:rFonts w:hint="eastAsia"/>
              </w:rPr>
              <w:t>CST</w:t>
            </w:r>
          </w:p>
        </w:tc>
        <w:tc>
          <w:tcPr>
            <w:tcW w:w="1705" w:type="dxa"/>
          </w:tcPr>
          <w:p w14:paraId="00C2093F" w14:textId="77777777" w:rsidR="00227184" w:rsidRPr="00BD104B" w:rsidRDefault="00227184" w:rsidP="00DF1B50">
            <w:r>
              <w:rPr>
                <w:rFonts w:hint="eastAsia"/>
              </w:rPr>
              <w:t>3936</w:t>
            </w:r>
          </w:p>
        </w:tc>
        <w:tc>
          <w:tcPr>
            <w:tcW w:w="1705" w:type="dxa"/>
          </w:tcPr>
          <w:p w14:paraId="2EE9689D" w14:textId="77777777" w:rsidR="00227184" w:rsidRPr="00BD104B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4C1E4DA0" w14:textId="77777777" w:rsidTr="00DF1B50">
        <w:tc>
          <w:tcPr>
            <w:tcW w:w="1704" w:type="dxa"/>
          </w:tcPr>
          <w:p w14:paraId="1C84D87E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2F720C93" w14:textId="77777777" w:rsidR="00227184" w:rsidRPr="00BD104B" w:rsidRDefault="00227184" w:rsidP="00DF1B50">
            <w:r w:rsidRPr="00BD104B">
              <w:t>WWTR1</w:t>
            </w:r>
          </w:p>
        </w:tc>
        <w:tc>
          <w:tcPr>
            <w:tcW w:w="1704" w:type="dxa"/>
          </w:tcPr>
          <w:p w14:paraId="45594316" w14:textId="77777777" w:rsidR="00227184" w:rsidRDefault="00227184" w:rsidP="00DF1B50">
            <w:proofErr w:type="spellStart"/>
            <w:r w:rsidRPr="00BD104B">
              <w:t>ProteinTech</w:t>
            </w:r>
            <w:proofErr w:type="spellEnd"/>
          </w:p>
        </w:tc>
        <w:tc>
          <w:tcPr>
            <w:tcW w:w="1705" w:type="dxa"/>
          </w:tcPr>
          <w:p w14:paraId="0C6F7B1D" w14:textId="77777777" w:rsidR="00227184" w:rsidRDefault="00227184" w:rsidP="00DF1B50">
            <w:r w:rsidRPr="00BD104B">
              <w:t>23306-1</w:t>
            </w:r>
            <w:r>
              <w:rPr>
                <w:rFonts w:hint="eastAsia"/>
              </w:rPr>
              <w:t>-AP</w:t>
            </w:r>
          </w:p>
        </w:tc>
        <w:tc>
          <w:tcPr>
            <w:tcW w:w="1705" w:type="dxa"/>
          </w:tcPr>
          <w:p w14:paraId="2BD2AC07" w14:textId="77777777" w:rsidR="00227184" w:rsidRDefault="00227184" w:rsidP="00DF1B50">
            <w:r w:rsidRPr="00BD104B">
              <w:t>1:1000</w:t>
            </w:r>
          </w:p>
        </w:tc>
      </w:tr>
      <w:tr w:rsidR="00227184" w14:paraId="5230591B" w14:textId="77777777" w:rsidTr="00DF1B50">
        <w:tc>
          <w:tcPr>
            <w:tcW w:w="1704" w:type="dxa"/>
          </w:tcPr>
          <w:p w14:paraId="4194DF19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073F921C" w14:textId="77777777" w:rsidR="00227184" w:rsidRDefault="00227184" w:rsidP="00DF1B50">
            <w:r w:rsidRPr="00BD104B">
              <w:t>YAP1</w:t>
            </w:r>
          </w:p>
        </w:tc>
        <w:tc>
          <w:tcPr>
            <w:tcW w:w="1704" w:type="dxa"/>
          </w:tcPr>
          <w:p w14:paraId="2CD4EF59" w14:textId="77777777" w:rsidR="00227184" w:rsidRDefault="00227184" w:rsidP="00DF1B50">
            <w:r>
              <w:rPr>
                <w:rFonts w:hint="eastAsia"/>
              </w:rPr>
              <w:t>CST</w:t>
            </w:r>
          </w:p>
        </w:tc>
        <w:tc>
          <w:tcPr>
            <w:tcW w:w="1705" w:type="dxa"/>
          </w:tcPr>
          <w:p w14:paraId="7FEF057E" w14:textId="77777777" w:rsidR="00227184" w:rsidRDefault="00227184" w:rsidP="00DF1B50">
            <w:r w:rsidRPr="00140E63">
              <w:t>14074</w:t>
            </w:r>
          </w:p>
        </w:tc>
        <w:tc>
          <w:tcPr>
            <w:tcW w:w="1705" w:type="dxa"/>
          </w:tcPr>
          <w:p w14:paraId="0FB29CA7" w14:textId="77777777" w:rsidR="00227184" w:rsidRDefault="00227184" w:rsidP="00DF1B50">
            <w:r>
              <w:rPr>
                <w:rFonts w:hint="eastAsia"/>
              </w:rPr>
              <w:t>1:1000</w:t>
            </w:r>
          </w:p>
        </w:tc>
      </w:tr>
      <w:tr w:rsidR="00227184" w14:paraId="6AAC56DA" w14:textId="77777777" w:rsidTr="00DF1B50">
        <w:tc>
          <w:tcPr>
            <w:tcW w:w="1704" w:type="dxa"/>
          </w:tcPr>
          <w:p w14:paraId="23D7419E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rFonts w:hint="eastAsia"/>
                <w:b/>
                <w:bCs/>
              </w:rPr>
              <w:lastRenderedPageBreak/>
              <w:t>IP</w:t>
            </w:r>
          </w:p>
        </w:tc>
        <w:tc>
          <w:tcPr>
            <w:tcW w:w="1704" w:type="dxa"/>
          </w:tcPr>
          <w:p w14:paraId="13FD17F4" w14:textId="77777777" w:rsidR="00227184" w:rsidRDefault="00227184" w:rsidP="00DF1B50">
            <w:r>
              <w:rPr>
                <w:rFonts w:hint="eastAsia"/>
              </w:rPr>
              <w:t>DDR2</w:t>
            </w:r>
          </w:p>
        </w:tc>
        <w:tc>
          <w:tcPr>
            <w:tcW w:w="1704" w:type="dxa"/>
          </w:tcPr>
          <w:p w14:paraId="6F8C9F0A" w14:textId="77777777" w:rsidR="00227184" w:rsidRDefault="00227184" w:rsidP="00DF1B50">
            <w:r>
              <w:rPr>
                <w:rFonts w:hint="eastAsia"/>
              </w:rPr>
              <w:t>Abcam</w:t>
            </w:r>
          </w:p>
        </w:tc>
        <w:tc>
          <w:tcPr>
            <w:tcW w:w="1705" w:type="dxa"/>
          </w:tcPr>
          <w:p w14:paraId="00BE33B4" w14:textId="77777777" w:rsidR="00227184" w:rsidRDefault="00227184" w:rsidP="00DF1B50">
            <w:r>
              <w:rPr>
                <w:rFonts w:hint="eastAsia"/>
              </w:rPr>
              <w:t>3B11E4</w:t>
            </w:r>
          </w:p>
        </w:tc>
        <w:tc>
          <w:tcPr>
            <w:tcW w:w="1705" w:type="dxa"/>
          </w:tcPr>
          <w:p w14:paraId="1BD2379E" w14:textId="77777777" w:rsidR="00227184" w:rsidRDefault="00227184" w:rsidP="00DF1B50">
            <w:r>
              <w:rPr>
                <w:rFonts w:hint="eastAsia"/>
              </w:rPr>
              <w:t>1:100</w:t>
            </w:r>
          </w:p>
        </w:tc>
      </w:tr>
      <w:tr w:rsidR="00227184" w14:paraId="1979E101" w14:textId="77777777" w:rsidTr="00DF1B50">
        <w:tc>
          <w:tcPr>
            <w:tcW w:w="1704" w:type="dxa"/>
          </w:tcPr>
          <w:p w14:paraId="708CE636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68689542" w14:textId="77777777" w:rsidR="00227184" w:rsidRDefault="00227184" w:rsidP="00DF1B50">
            <w:r>
              <w:rPr>
                <w:rFonts w:hint="eastAsia"/>
              </w:rPr>
              <w:t>GPX4</w:t>
            </w:r>
          </w:p>
        </w:tc>
        <w:tc>
          <w:tcPr>
            <w:tcW w:w="1704" w:type="dxa"/>
          </w:tcPr>
          <w:p w14:paraId="0F32F7B2" w14:textId="77777777" w:rsidR="00227184" w:rsidRDefault="00227184" w:rsidP="00DF1B50"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705" w:type="dxa"/>
          </w:tcPr>
          <w:p w14:paraId="31551EAA" w14:textId="77777777" w:rsidR="00227184" w:rsidRDefault="00227184" w:rsidP="00DF1B50">
            <w:r w:rsidRPr="009A508E">
              <w:t>67763-1-Ig</w:t>
            </w:r>
          </w:p>
        </w:tc>
        <w:tc>
          <w:tcPr>
            <w:tcW w:w="1705" w:type="dxa"/>
          </w:tcPr>
          <w:p w14:paraId="29861FAC" w14:textId="77777777" w:rsidR="00227184" w:rsidRDefault="00227184" w:rsidP="00DF1B50">
            <w:r>
              <w:rPr>
                <w:rFonts w:hint="eastAsia"/>
              </w:rPr>
              <w:t>1:100</w:t>
            </w:r>
          </w:p>
        </w:tc>
      </w:tr>
      <w:tr w:rsidR="00227184" w14:paraId="0EA206F9" w14:textId="77777777" w:rsidTr="00DF1B50">
        <w:tc>
          <w:tcPr>
            <w:tcW w:w="1704" w:type="dxa"/>
          </w:tcPr>
          <w:p w14:paraId="73B99CD5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32C27D6F" w14:textId="77777777" w:rsidR="00227184" w:rsidRDefault="00227184" w:rsidP="00DF1B50">
            <w:r>
              <w:rPr>
                <w:rFonts w:hint="eastAsia"/>
              </w:rPr>
              <w:t>SRC</w:t>
            </w:r>
          </w:p>
        </w:tc>
        <w:tc>
          <w:tcPr>
            <w:tcW w:w="1704" w:type="dxa"/>
          </w:tcPr>
          <w:p w14:paraId="6A52CE15" w14:textId="77777777" w:rsidR="00227184" w:rsidRPr="00140E63" w:rsidRDefault="00227184" w:rsidP="00DF1B50">
            <w:r>
              <w:rPr>
                <w:rFonts w:hint="eastAsia"/>
              </w:rPr>
              <w:t>CST</w:t>
            </w:r>
          </w:p>
        </w:tc>
        <w:tc>
          <w:tcPr>
            <w:tcW w:w="1705" w:type="dxa"/>
          </w:tcPr>
          <w:p w14:paraId="05B8F5C4" w14:textId="77777777" w:rsidR="00227184" w:rsidRDefault="00227184" w:rsidP="00DF1B50">
            <w:r w:rsidRPr="00D7280A">
              <w:t>2110</w:t>
            </w:r>
          </w:p>
        </w:tc>
        <w:tc>
          <w:tcPr>
            <w:tcW w:w="1705" w:type="dxa"/>
          </w:tcPr>
          <w:p w14:paraId="23B91687" w14:textId="77777777" w:rsidR="00227184" w:rsidRDefault="00227184" w:rsidP="00DF1B50">
            <w:r>
              <w:rPr>
                <w:rFonts w:hint="eastAsia"/>
              </w:rPr>
              <w:t>1:50</w:t>
            </w:r>
          </w:p>
        </w:tc>
      </w:tr>
      <w:tr w:rsidR="00227184" w14:paraId="3364320E" w14:textId="77777777" w:rsidTr="00DF1B50">
        <w:tc>
          <w:tcPr>
            <w:tcW w:w="1704" w:type="dxa"/>
          </w:tcPr>
          <w:p w14:paraId="78F22E55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7DE875B3" w14:textId="77777777" w:rsidR="00227184" w:rsidRDefault="00227184" w:rsidP="00DF1B50">
            <w:r>
              <w:t>M</w:t>
            </w:r>
            <w:r>
              <w:rPr>
                <w:rFonts w:hint="eastAsia"/>
              </w:rPr>
              <w:t>ouse normal IgG</w:t>
            </w:r>
          </w:p>
        </w:tc>
        <w:tc>
          <w:tcPr>
            <w:tcW w:w="1704" w:type="dxa"/>
          </w:tcPr>
          <w:p w14:paraId="59F859EC" w14:textId="77777777" w:rsidR="00227184" w:rsidRDefault="00227184" w:rsidP="00DF1B50">
            <w:proofErr w:type="spellStart"/>
            <w:r>
              <w:rPr>
                <w:rFonts w:hint="eastAsia"/>
              </w:rPr>
              <w:t>Beyotime</w:t>
            </w:r>
            <w:proofErr w:type="spellEnd"/>
          </w:p>
        </w:tc>
        <w:tc>
          <w:tcPr>
            <w:tcW w:w="1705" w:type="dxa"/>
          </w:tcPr>
          <w:p w14:paraId="279EA35A" w14:textId="77777777" w:rsidR="00227184" w:rsidRDefault="00227184" w:rsidP="00DF1B50">
            <w:r w:rsidRPr="009164EE">
              <w:t>A7028</w:t>
            </w:r>
          </w:p>
        </w:tc>
        <w:tc>
          <w:tcPr>
            <w:tcW w:w="1705" w:type="dxa"/>
          </w:tcPr>
          <w:p w14:paraId="0BED8DC3" w14:textId="77777777" w:rsidR="00227184" w:rsidRDefault="00227184" w:rsidP="00DF1B50">
            <w:r>
              <w:rPr>
                <w:rFonts w:hint="eastAsia"/>
              </w:rPr>
              <w:t>1:100</w:t>
            </w:r>
          </w:p>
        </w:tc>
      </w:tr>
      <w:tr w:rsidR="00227184" w14:paraId="39C9176A" w14:textId="77777777" w:rsidTr="00DF1B50">
        <w:tc>
          <w:tcPr>
            <w:tcW w:w="1704" w:type="dxa"/>
          </w:tcPr>
          <w:p w14:paraId="25E1101D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4633F7E2" w14:textId="77777777" w:rsidR="00227184" w:rsidRDefault="00227184" w:rsidP="00DF1B50">
            <w:r>
              <w:t>R</w:t>
            </w:r>
            <w:r>
              <w:rPr>
                <w:rFonts w:hint="eastAsia"/>
              </w:rPr>
              <w:t>abbit normal IgG</w:t>
            </w:r>
          </w:p>
        </w:tc>
        <w:tc>
          <w:tcPr>
            <w:tcW w:w="1704" w:type="dxa"/>
          </w:tcPr>
          <w:p w14:paraId="52B980A7" w14:textId="77777777" w:rsidR="00227184" w:rsidRDefault="00227184" w:rsidP="00DF1B50">
            <w:proofErr w:type="spellStart"/>
            <w:r>
              <w:rPr>
                <w:rFonts w:hint="eastAsia"/>
              </w:rPr>
              <w:t>Beyotime</w:t>
            </w:r>
            <w:proofErr w:type="spellEnd"/>
          </w:p>
        </w:tc>
        <w:tc>
          <w:tcPr>
            <w:tcW w:w="1705" w:type="dxa"/>
          </w:tcPr>
          <w:p w14:paraId="3189618F" w14:textId="77777777" w:rsidR="00227184" w:rsidRDefault="00227184" w:rsidP="00DF1B50">
            <w:r w:rsidRPr="009164EE">
              <w:t>A7016</w:t>
            </w:r>
          </w:p>
        </w:tc>
        <w:tc>
          <w:tcPr>
            <w:tcW w:w="1705" w:type="dxa"/>
          </w:tcPr>
          <w:p w14:paraId="7E706B16" w14:textId="77777777" w:rsidR="00227184" w:rsidRDefault="00227184" w:rsidP="00DF1B50">
            <w:r>
              <w:rPr>
                <w:rFonts w:hint="eastAsia"/>
              </w:rPr>
              <w:t>1:100</w:t>
            </w:r>
          </w:p>
        </w:tc>
      </w:tr>
      <w:tr w:rsidR="00227184" w14:paraId="6E239AA9" w14:textId="77777777" w:rsidTr="00DF1B50">
        <w:tc>
          <w:tcPr>
            <w:tcW w:w="1704" w:type="dxa"/>
          </w:tcPr>
          <w:p w14:paraId="7294110D" w14:textId="77777777" w:rsidR="00227184" w:rsidRPr="005D6934" w:rsidRDefault="00227184" w:rsidP="00DF1B50">
            <w:pPr>
              <w:jc w:val="center"/>
              <w:rPr>
                <w:b/>
                <w:bCs/>
              </w:rPr>
            </w:pPr>
            <w:r w:rsidRPr="005D6934">
              <w:rPr>
                <w:b/>
                <w:bCs/>
              </w:rPr>
              <w:t>IF</w:t>
            </w:r>
          </w:p>
        </w:tc>
        <w:tc>
          <w:tcPr>
            <w:tcW w:w="1704" w:type="dxa"/>
          </w:tcPr>
          <w:p w14:paraId="355F0DDE" w14:textId="77777777" w:rsidR="00227184" w:rsidRDefault="00227184" w:rsidP="00DF1B50">
            <w:r>
              <w:rPr>
                <w:rFonts w:hint="eastAsia"/>
              </w:rPr>
              <w:t>WWTR1</w:t>
            </w:r>
          </w:p>
        </w:tc>
        <w:tc>
          <w:tcPr>
            <w:tcW w:w="1704" w:type="dxa"/>
          </w:tcPr>
          <w:p w14:paraId="1AA3D817" w14:textId="77777777" w:rsidR="00227184" w:rsidRDefault="00227184" w:rsidP="00DF1B50">
            <w:proofErr w:type="spellStart"/>
            <w:r w:rsidRPr="00BD104B">
              <w:t>ProteinTech</w:t>
            </w:r>
            <w:proofErr w:type="spellEnd"/>
          </w:p>
        </w:tc>
        <w:tc>
          <w:tcPr>
            <w:tcW w:w="1705" w:type="dxa"/>
          </w:tcPr>
          <w:p w14:paraId="1AA5A70D" w14:textId="77777777" w:rsidR="00227184" w:rsidRDefault="00227184" w:rsidP="00DF1B50">
            <w:r w:rsidRPr="00BD104B">
              <w:t>23306-1</w:t>
            </w:r>
            <w:r>
              <w:rPr>
                <w:rFonts w:hint="eastAsia"/>
              </w:rPr>
              <w:t>-AP</w:t>
            </w:r>
          </w:p>
        </w:tc>
        <w:tc>
          <w:tcPr>
            <w:tcW w:w="1705" w:type="dxa"/>
          </w:tcPr>
          <w:p w14:paraId="60065624" w14:textId="77777777" w:rsidR="00227184" w:rsidRDefault="00227184" w:rsidP="00DF1B50">
            <w:r>
              <w:rPr>
                <w:rFonts w:hint="eastAsia"/>
              </w:rPr>
              <w:t>1:200</w:t>
            </w:r>
          </w:p>
        </w:tc>
      </w:tr>
      <w:tr w:rsidR="00227184" w14:paraId="52AEFFE2" w14:textId="77777777" w:rsidTr="00DF1B50">
        <w:tc>
          <w:tcPr>
            <w:tcW w:w="1704" w:type="dxa"/>
          </w:tcPr>
          <w:p w14:paraId="66F141B3" w14:textId="77777777" w:rsidR="00227184" w:rsidRDefault="00227184" w:rsidP="00DF1B50">
            <w:pPr>
              <w:jc w:val="center"/>
            </w:pPr>
          </w:p>
        </w:tc>
        <w:tc>
          <w:tcPr>
            <w:tcW w:w="1704" w:type="dxa"/>
          </w:tcPr>
          <w:p w14:paraId="5072570E" w14:textId="77777777" w:rsidR="00227184" w:rsidRDefault="00227184" w:rsidP="00DF1B50">
            <w:r>
              <w:rPr>
                <w:rFonts w:hint="eastAsia"/>
              </w:rPr>
              <w:t>YAP1</w:t>
            </w:r>
          </w:p>
        </w:tc>
        <w:tc>
          <w:tcPr>
            <w:tcW w:w="1704" w:type="dxa"/>
          </w:tcPr>
          <w:p w14:paraId="4D82848F" w14:textId="77777777" w:rsidR="00227184" w:rsidRDefault="00227184" w:rsidP="00DF1B50">
            <w:r w:rsidRPr="00140E63">
              <w:t>CST</w:t>
            </w:r>
          </w:p>
        </w:tc>
        <w:tc>
          <w:tcPr>
            <w:tcW w:w="1705" w:type="dxa"/>
          </w:tcPr>
          <w:p w14:paraId="23243EF0" w14:textId="77777777" w:rsidR="00227184" w:rsidRDefault="00227184" w:rsidP="00DF1B50">
            <w:r>
              <w:rPr>
                <w:rFonts w:hint="eastAsia"/>
              </w:rPr>
              <w:t>14074</w:t>
            </w:r>
          </w:p>
        </w:tc>
        <w:tc>
          <w:tcPr>
            <w:tcW w:w="1705" w:type="dxa"/>
          </w:tcPr>
          <w:p w14:paraId="408F40A0" w14:textId="77777777" w:rsidR="00227184" w:rsidRDefault="00227184" w:rsidP="00DF1B50">
            <w:r>
              <w:rPr>
                <w:rFonts w:hint="eastAsia"/>
              </w:rPr>
              <w:t>1:200</w:t>
            </w:r>
          </w:p>
        </w:tc>
      </w:tr>
    </w:tbl>
    <w:p w14:paraId="1E9B5F10" w14:textId="77777777" w:rsidR="00227184" w:rsidRDefault="00227184" w:rsidP="00227184"/>
    <w:p w14:paraId="499ABA1C" w14:textId="77777777" w:rsidR="00227184" w:rsidRPr="006270A9" w:rsidRDefault="00227184" w:rsidP="00227184">
      <w:pPr>
        <w:rPr>
          <w:b/>
          <w:bCs/>
        </w:rPr>
      </w:pPr>
    </w:p>
    <w:p w14:paraId="517BA41A" w14:textId="77777777" w:rsidR="00412B79" w:rsidRDefault="00412B79"/>
    <w:sectPr w:rsidR="00412B79" w:rsidSect="00227184">
      <w:footerReference w:type="default" r:id="rId6"/>
      <w:pgSz w:w="11906" w:h="16838"/>
      <w:pgMar w:top="1418" w:right="1418" w:bottom="1077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CEB57" w14:textId="77777777" w:rsidR="007B16E0" w:rsidRDefault="007B16E0">
      <w:r>
        <w:separator/>
      </w:r>
    </w:p>
  </w:endnote>
  <w:endnote w:type="continuationSeparator" w:id="0">
    <w:p w14:paraId="757A4FE6" w14:textId="77777777" w:rsidR="007B16E0" w:rsidRDefault="007B1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7033751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FE2A115" w14:textId="77777777" w:rsidR="00570F9E" w:rsidRDefault="00000000" w:rsidP="003F6D88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4A8576" w14:textId="77777777" w:rsidR="00570F9E" w:rsidRDefault="00570F9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69283" w14:textId="77777777" w:rsidR="007B16E0" w:rsidRDefault="007B16E0">
      <w:r>
        <w:separator/>
      </w:r>
    </w:p>
  </w:footnote>
  <w:footnote w:type="continuationSeparator" w:id="0">
    <w:p w14:paraId="4EEFF8D0" w14:textId="77777777" w:rsidR="007B16E0" w:rsidRDefault="007B1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7184"/>
    <w:rsid w:val="0000310E"/>
    <w:rsid w:val="0020791B"/>
    <w:rsid w:val="002226A1"/>
    <w:rsid w:val="00227184"/>
    <w:rsid w:val="003040B0"/>
    <w:rsid w:val="00412B79"/>
    <w:rsid w:val="00426ABD"/>
    <w:rsid w:val="00570F9E"/>
    <w:rsid w:val="00663A06"/>
    <w:rsid w:val="00783C19"/>
    <w:rsid w:val="007926FB"/>
    <w:rsid w:val="007B16E0"/>
    <w:rsid w:val="008A4834"/>
    <w:rsid w:val="00971D24"/>
    <w:rsid w:val="00C0745E"/>
    <w:rsid w:val="00CA2718"/>
    <w:rsid w:val="00D31FAB"/>
    <w:rsid w:val="00F177C1"/>
    <w:rsid w:val="00FB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8703"/>
  <w15:chartTrackingRefBased/>
  <w15:docId w15:val="{FD18494C-3265-4E42-9657-9442C6E5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1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F177C1"/>
    <w:pPr>
      <w:widowControl/>
      <w:spacing w:after="100" w:line="259" w:lineRule="auto"/>
      <w:jc w:val="left"/>
    </w:pPr>
    <w:rPr>
      <w:rFonts w:asciiTheme="minorHAnsi" w:hAnsiTheme="minorHAnsi"/>
      <w:kern w:val="0"/>
      <w:szCs w:val="2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qFormat/>
    <w:rsid w:val="00F177C1"/>
    <w:pPr>
      <w:widowControl/>
      <w:spacing w:after="100" w:line="259" w:lineRule="auto"/>
      <w:ind w:left="220"/>
      <w:jc w:val="left"/>
    </w:pPr>
    <w:rPr>
      <w:rFonts w:asciiTheme="minorHAnsi" w:hAnsiTheme="minorHAnsi"/>
      <w:kern w:val="0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qFormat/>
    <w:rsid w:val="00F177C1"/>
    <w:pPr>
      <w:widowControl/>
      <w:spacing w:after="100" w:line="259" w:lineRule="auto"/>
      <w:ind w:left="440"/>
      <w:jc w:val="left"/>
    </w:pPr>
    <w:rPr>
      <w:rFonts w:asciiTheme="minorHAnsi" w:hAnsiTheme="minorHAnsi"/>
      <w:kern w:val="0"/>
      <w:szCs w:val="22"/>
      <w14:ligatures w14:val="none"/>
    </w:rPr>
  </w:style>
  <w:style w:type="paragraph" w:styleId="a3">
    <w:name w:val="footer"/>
    <w:basedOn w:val="a"/>
    <w:link w:val="a4"/>
    <w:uiPriority w:val="99"/>
    <w:unhideWhenUsed/>
    <w:rsid w:val="00227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27184"/>
    <w:rPr>
      <w:sz w:val="18"/>
      <w:szCs w:val="18"/>
    </w:rPr>
  </w:style>
  <w:style w:type="table" w:styleId="a5">
    <w:name w:val="Table Grid"/>
    <w:basedOn w:val="a1"/>
    <w:uiPriority w:val="39"/>
    <w:rsid w:val="00227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guo</dc:creator>
  <cp:keywords/>
  <dc:description/>
  <cp:lastModifiedBy>dongling guo</cp:lastModifiedBy>
  <cp:revision>2</cp:revision>
  <dcterms:created xsi:type="dcterms:W3CDTF">2024-11-29T13:07:00Z</dcterms:created>
  <dcterms:modified xsi:type="dcterms:W3CDTF">2024-12-09T15:42:00Z</dcterms:modified>
</cp:coreProperties>
</file>